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0BEDB" w14:textId="77777777" w:rsidR="005B7E6F" w:rsidRPr="00C171C3" w:rsidRDefault="005B7E6F" w:rsidP="005B7E6F">
      <w:pPr>
        <w:rPr>
          <w:vertAlign w:val="superscript"/>
        </w:rPr>
      </w:pPr>
      <w:bookmarkStart w:id="0" w:name="_GoBack"/>
      <w:bookmarkEnd w:id="0"/>
      <w:r w:rsidRPr="00C171C3">
        <w:t>Appendix C:</w:t>
      </w:r>
      <w:r w:rsidRPr="00C13155">
        <w:t xml:space="preserve"> Scoring system for the Communication Assessment Tool.</w:t>
      </w:r>
      <w:r>
        <w:rPr>
          <w:vertAlign w:val="superscript"/>
        </w:rPr>
        <w:t>1</w:t>
      </w:r>
    </w:p>
    <w:p w14:paraId="2C46B632" w14:textId="77777777" w:rsidR="005B7E6F" w:rsidRPr="00C13155" w:rsidRDefault="005B7E6F" w:rsidP="005B7E6F"/>
    <w:p w14:paraId="2FC85F73" w14:textId="77777777" w:rsidR="005B7E6F" w:rsidRPr="00C13155" w:rsidRDefault="005B7E6F" w:rsidP="005B7E6F">
      <w:r w:rsidRPr="00C13155">
        <w:rPr>
          <w:noProof/>
        </w:rPr>
        <w:drawing>
          <wp:inline distT="0" distB="0" distL="0" distR="0" wp14:anchorId="2738B8B4" wp14:editId="46129307">
            <wp:extent cx="5943600" cy="58108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T tool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1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29CF7" w14:textId="77777777" w:rsidR="005B7E6F" w:rsidRPr="00C13155" w:rsidRDefault="005B7E6F" w:rsidP="005B7E6F"/>
    <w:p w14:paraId="404C6F92" w14:textId="77777777" w:rsidR="005B7E6F" w:rsidRPr="00C13155" w:rsidRDefault="005B7E6F" w:rsidP="005B7E6F">
      <w:r>
        <w:t>REFERENCE</w:t>
      </w:r>
    </w:p>
    <w:p w14:paraId="4F610496" w14:textId="77777777" w:rsidR="005B7E6F" w:rsidRPr="00C13155" w:rsidRDefault="005B7E6F" w:rsidP="005B7E6F"/>
    <w:p w14:paraId="57F9D272" w14:textId="77777777" w:rsidR="005B7E6F" w:rsidRPr="00C13155" w:rsidRDefault="005B7E6F" w:rsidP="005B7E6F">
      <w:pPr>
        <w:spacing w:line="480" w:lineRule="auto"/>
      </w:pPr>
      <w:r>
        <w:rPr>
          <w:vertAlign w:val="superscript"/>
        </w:rPr>
        <w:t>1</w:t>
      </w:r>
      <w:r w:rsidRPr="00C13155">
        <w:t xml:space="preserve">Makoul G, </w:t>
      </w:r>
      <w:proofErr w:type="spellStart"/>
      <w:r w:rsidRPr="00C13155">
        <w:t>Krupat</w:t>
      </w:r>
      <w:proofErr w:type="spellEnd"/>
      <w:r w:rsidRPr="00C13155">
        <w:t xml:space="preserve"> E, </w:t>
      </w:r>
      <w:proofErr w:type="spellStart"/>
      <w:r w:rsidRPr="00C13155">
        <w:t>Chih</w:t>
      </w:r>
      <w:proofErr w:type="spellEnd"/>
      <w:r w:rsidRPr="00C13155">
        <w:t xml:space="preserve">-Hung C. Measuring patient views of physician communication </w:t>
      </w:r>
      <w:proofErr w:type="gramStart"/>
      <w:r w:rsidRPr="00C13155">
        <w:t>skills</w:t>
      </w:r>
      <w:proofErr w:type="gramEnd"/>
      <w:r w:rsidRPr="00C13155">
        <w:t xml:space="preserve">: development and testing of the communication assessment tool. Patient </w:t>
      </w:r>
      <w:proofErr w:type="spellStart"/>
      <w:r w:rsidRPr="00C13155">
        <w:t>Educ</w:t>
      </w:r>
      <w:proofErr w:type="spellEnd"/>
      <w:r w:rsidRPr="00C13155">
        <w:t xml:space="preserve"> </w:t>
      </w:r>
      <w:proofErr w:type="spellStart"/>
      <w:r w:rsidRPr="00C13155">
        <w:t>Couns</w:t>
      </w:r>
      <w:proofErr w:type="spellEnd"/>
      <w:r w:rsidRPr="00C13155">
        <w:t>. 2007</w:t>
      </w:r>
      <w:proofErr w:type="gramStart"/>
      <w:r w:rsidRPr="00C13155">
        <w:t>;67:333</w:t>
      </w:r>
      <w:proofErr w:type="gramEnd"/>
      <w:r w:rsidRPr="00C13155">
        <w:t>-342.</w:t>
      </w:r>
    </w:p>
    <w:p w14:paraId="260B4518" w14:textId="77777777" w:rsidR="009C1050" w:rsidRDefault="009C1050"/>
    <w:sectPr w:rsidR="009C1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E6F"/>
    <w:rsid w:val="005B7E6F"/>
    <w:rsid w:val="0096476D"/>
    <w:rsid w:val="009C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87A43"/>
  <w15:chartTrackingRefBased/>
  <w15:docId w15:val="{BC2AB977-772E-487D-9AFC-C239924C6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E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all</dc:creator>
  <cp:keywords/>
  <dc:description/>
  <cp:lastModifiedBy>Le, Dana</cp:lastModifiedBy>
  <cp:revision>2</cp:revision>
  <dcterms:created xsi:type="dcterms:W3CDTF">2019-12-30T22:48:00Z</dcterms:created>
  <dcterms:modified xsi:type="dcterms:W3CDTF">2019-12-30T22:48:00Z</dcterms:modified>
</cp:coreProperties>
</file>